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E3357" w14:textId="763558C6" w:rsidR="00374E5B" w:rsidRPr="0068192F" w:rsidRDefault="00374E5B" w:rsidP="00374E5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Table </w:t>
      </w:r>
      <w:r w:rsidR="00B1685C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. </w:t>
      </w:r>
      <w:r w:rsidR="00F61EC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61EC1" w:rsidRPr="00FF331F">
        <w:rPr>
          <w:rFonts w:ascii="Times New Roman" w:hAnsi="Times New Roman" w:cs="Times New Roman"/>
          <w:sz w:val="24"/>
          <w:szCs w:val="24"/>
          <w:lang w:val="en-US"/>
        </w:rPr>
        <w:t>ierarchical</w:t>
      </w:r>
      <w:r w:rsidR="00F61EC1">
        <w:rPr>
          <w:rFonts w:ascii="Times New Roman" w:hAnsi="Times New Roman" w:cs="Times New Roman"/>
          <w:lang w:val="en-GB"/>
        </w:rPr>
        <w:t xml:space="preserve"> </w:t>
      </w:r>
      <w:r w:rsidR="003A6373">
        <w:rPr>
          <w:rFonts w:ascii="Times New Roman" w:hAnsi="Times New Roman" w:cs="Times New Roman"/>
          <w:lang w:val="en-GB"/>
        </w:rPr>
        <w:t>multinomial</w:t>
      </w:r>
      <w:r>
        <w:rPr>
          <w:rFonts w:ascii="Times New Roman" w:hAnsi="Times New Roman" w:cs="Times New Roman"/>
          <w:lang w:val="en-GB"/>
        </w:rPr>
        <w:t xml:space="preserve"> logistic regression for BMI</w:t>
      </w:r>
      <w:r w:rsidR="003A6373">
        <w:rPr>
          <w:rFonts w:ascii="Times New Roman" w:hAnsi="Times New Roman" w:cs="Times New Roman"/>
          <w:lang w:val="en-GB"/>
        </w:rPr>
        <w:t xml:space="preserve"> and</w:t>
      </w:r>
      <w:r w:rsidR="006834AC">
        <w:rPr>
          <w:rFonts w:ascii="Times New Roman" w:hAnsi="Times New Roman" w:cs="Times New Roman"/>
          <w:lang w:val="en-GB"/>
        </w:rPr>
        <w:t xml:space="preserve"> </w:t>
      </w:r>
      <w:r w:rsidR="00D33DDF">
        <w:rPr>
          <w:rFonts w:ascii="Times New Roman" w:hAnsi="Times New Roman" w:cs="Times New Roman"/>
          <w:lang w:val="en-GB"/>
        </w:rPr>
        <w:t>central obesity</w:t>
      </w:r>
      <w:r w:rsidR="003A637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Ref: normal</w:t>
      </w:r>
      <w:r w:rsidR="003D61A8">
        <w:rPr>
          <w:rFonts w:ascii="Times New Roman" w:hAnsi="Times New Roman" w:cs="Times New Roman"/>
          <w:lang w:val="en-GB"/>
        </w:rPr>
        <w:t xml:space="preserve">, </w:t>
      </w:r>
      <w:r w:rsidR="003D61A8" w:rsidRPr="003D61A8">
        <w:rPr>
          <w:rFonts w:ascii="Times New Roman" w:hAnsi="Times New Roman" w:cs="Times New Roman"/>
          <w:i/>
          <w:iCs/>
          <w:lang w:val="en-GB"/>
        </w:rPr>
        <w:t>n</w:t>
      </w:r>
      <w:r w:rsidR="003D61A8">
        <w:rPr>
          <w:rFonts w:ascii="Times New Roman" w:hAnsi="Times New Roman" w:cs="Times New Roman"/>
          <w:lang w:val="en-GB"/>
        </w:rPr>
        <w:t xml:space="preserve"> = 1458</w:t>
      </w:r>
      <w:r w:rsidR="003A6373">
        <w:rPr>
          <w:rFonts w:ascii="Times New Roman" w:hAnsi="Times New Roman" w:cs="Times New Roman"/>
          <w:lang w:val="en-GB"/>
        </w:rPr>
        <w:t xml:space="preserve"> for BMI and </w:t>
      </w:r>
      <w:r w:rsidR="003A6373">
        <w:rPr>
          <w:rFonts w:ascii="Times New Roman" w:hAnsi="Times New Roman" w:cs="Times New Roman"/>
          <w:i/>
          <w:iCs/>
          <w:lang w:val="en-GB"/>
        </w:rPr>
        <w:t xml:space="preserve">n </w:t>
      </w:r>
      <w:r w:rsidR="003A6373">
        <w:rPr>
          <w:rFonts w:ascii="Times New Roman" w:hAnsi="Times New Roman" w:cs="Times New Roman"/>
          <w:lang w:val="en-GB"/>
        </w:rPr>
        <w:t xml:space="preserve">= </w:t>
      </w:r>
      <w:r w:rsidR="006733C5">
        <w:rPr>
          <w:rFonts w:ascii="Times New Roman" w:hAnsi="Times New Roman" w:cs="Times New Roman"/>
          <w:lang w:val="en-GB"/>
        </w:rPr>
        <w:t>1420 for WC</w:t>
      </w:r>
      <w:r>
        <w:rPr>
          <w:rFonts w:ascii="Times New Roman" w:hAnsi="Times New Roman" w:cs="Times New Roman"/>
          <w:lang w:val="en-GB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3"/>
        <w:gridCol w:w="1576"/>
        <w:gridCol w:w="795"/>
        <w:gridCol w:w="1337"/>
        <w:gridCol w:w="758"/>
        <w:gridCol w:w="234"/>
        <w:gridCol w:w="779"/>
        <w:gridCol w:w="1380"/>
        <w:gridCol w:w="844"/>
        <w:gridCol w:w="234"/>
        <w:gridCol w:w="779"/>
        <w:gridCol w:w="1380"/>
        <w:gridCol w:w="844"/>
        <w:gridCol w:w="234"/>
        <w:gridCol w:w="782"/>
        <w:gridCol w:w="1383"/>
        <w:gridCol w:w="816"/>
      </w:tblGrid>
      <w:tr w:rsidR="00374E5B" w:rsidRPr="002D61CC" w14:paraId="74EC23F5" w14:textId="77777777" w:rsidTr="008232D4">
        <w:tc>
          <w:tcPr>
            <w:tcW w:w="40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148280" w14:textId="77777777" w:rsidR="00374E5B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Outcome</w:t>
            </w:r>
          </w:p>
          <w:p w14:paraId="67DF1F92" w14:textId="16EDE90A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B1149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Predictors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307EC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lang w:val="en-US" w:eastAsia="de-DE"/>
                <w14:ligatures w14:val="none"/>
              </w:rPr>
              <w:t>Model 1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39984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519F3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lang w:val="en-US" w:eastAsia="de-DE"/>
                <w14:ligatures w14:val="none"/>
              </w:rPr>
              <w:t>Model 2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12D35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9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0315B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lang w:val="en-US" w:eastAsia="de-DE"/>
                <w14:ligatures w14:val="none"/>
              </w:rPr>
              <w:t>Model 3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24780" w14:textId="77777777" w:rsidR="00374E5B" w:rsidRPr="002D61CC" w:rsidRDefault="00374E5B" w:rsidP="00CE4035">
            <w:pPr>
              <w:spacing w:line="276" w:lineRule="auto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9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DD25E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lang w:val="en-US" w:eastAsia="de-DE"/>
                <w14:ligatures w14:val="none"/>
              </w:rPr>
              <w:t>Model 4</w:t>
            </w:r>
          </w:p>
        </w:tc>
      </w:tr>
      <w:tr w:rsidR="00AB6287" w:rsidRPr="002D61CC" w14:paraId="586FE6AE" w14:textId="77777777" w:rsidTr="008232D4">
        <w:tc>
          <w:tcPr>
            <w:tcW w:w="40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2C569B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5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341AB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AE9EF" w14:textId="50EBD38F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D1AC3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95% CI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899BD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P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E948A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56AC5" w14:textId="637CC355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DCBFB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95% C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70971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P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202CD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248A4" w14:textId="390238E0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OR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99112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95% C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F430B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P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BDF3A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F92ED" w14:textId="5EAA238F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OR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48CA6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95% CI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4B490" w14:textId="77777777" w:rsidR="00374E5B" w:rsidRPr="002D61CC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</w:pPr>
            <w:r w:rsidRPr="002D61CC">
              <w:rPr>
                <w:rFonts w:ascii="Times New Roman" w:eastAsia="Times New Roman" w:hAnsi="Times New Roman" w:cs="Arial"/>
                <w:b/>
                <w:bCs/>
                <w:i/>
                <w:iCs/>
                <w:kern w:val="0"/>
                <w:sz w:val="24"/>
                <w:lang w:eastAsia="de-DE"/>
                <w14:ligatures w14:val="none"/>
              </w:rPr>
              <w:t>P</w:t>
            </w:r>
          </w:p>
        </w:tc>
      </w:tr>
      <w:tr w:rsidR="00AB6287" w:rsidRPr="002D61CC" w14:paraId="36C36C06" w14:textId="77777777" w:rsidTr="008232D4">
        <w:trPr>
          <w:trHeight w:hRule="exact" w:val="466"/>
        </w:trPr>
        <w:tc>
          <w:tcPr>
            <w:tcW w:w="4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0D96B" w14:textId="77777777" w:rsidR="00374E5B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UW</w:t>
            </w:r>
          </w:p>
          <w:p w14:paraId="693DAE89" w14:textId="7785752B" w:rsidR="003D61A8" w:rsidRPr="00881985" w:rsidRDefault="003D61A8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(n = 317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DA5EB" w14:textId="77777777" w:rsidR="00374E5B" w:rsidRPr="00881985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-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314A4" w14:textId="335CD840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BC38D" w14:textId="6FA22938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5 – 1.02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9C83F" w14:textId="1032AC44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4</w:t>
            </w:r>
            <w:r w:rsidR="00A72E9C"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3F26D" w14:textId="77777777" w:rsidR="00374E5B" w:rsidRPr="00881985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81BC2" w14:textId="46ADAB94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DCB59" w14:textId="0A069113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6 – 1.0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F086C" w14:textId="2904C668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</w:t>
            </w:r>
            <w:r w:rsidR="00A72E9C"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613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2F113" w14:textId="77777777" w:rsidR="00374E5B" w:rsidRPr="00881985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73792" w14:textId="4F3ECDBE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BDBCA" w14:textId="02CD6332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6 – 1.0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BC90B" w14:textId="676966B4" w:rsidR="00374E5B" w:rsidRPr="00881985" w:rsidRDefault="008232D4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842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CA414" w14:textId="77777777" w:rsidR="00374E5B" w:rsidRPr="00881985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F817C" w14:textId="4CE702BC" w:rsidR="00374E5B" w:rsidRPr="00881985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7534E" w14:textId="3110CB2A" w:rsidR="00374E5B" w:rsidRPr="00881985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3 – 1.0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3A87C" w14:textId="5A3ED5B6" w:rsidR="00374E5B" w:rsidRPr="00881985" w:rsidRDefault="00374E5B" w:rsidP="00CE40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434</w:t>
            </w:r>
          </w:p>
        </w:tc>
      </w:tr>
      <w:tr w:rsidR="00AB6287" w:rsidRPr="002D61CC" w14:paraId="49EE2D21" w14:textId="77777777" w:rsidTr="008232D4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0213E6E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81F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PHQ-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78A2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CD8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4C06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3A7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376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2EC8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94D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8C7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BB8C" w14:textId="1B3052BC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1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CF8A" w14:textId="16F2707E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PMingLiU-ExtB" w:hAnsi="Times New Roman" w:cs="Times New Roman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1.01 – 1.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A745" w14:textId="5070AC4D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0.01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B62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6622" w14:textId="4A1E3F4F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1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0523" w14:textId="6F64C0F1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1.01 – 1.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E0F1" w14:textId="225950B0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0.011</w:t>
            </w:r>
          </w:p>
        </w:tc>
      </w:tr>
      <w:tr w:rsidR="00AB6287" w:rsidRPr="002D61CC" w14:paraId="58212C35" w14:textId="77777777" w:rsidTr="008232D4">
        <w:trPr>
          <w:trHeight w:hRule="exact" w:val="466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514631F0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B40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Sitting h/week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5E31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673A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E56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59C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A5D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249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9B9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A430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8A38" w14:textId="3DCB31A8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7CCD" w14:textId="6DD247DF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CB6A" w14:textId="3919C795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41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A6F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CBD0" w14:textId="3E9A0E7E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B711" w14:textId="34009E6B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CC1B" w14:textId="2D172843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416</w:t>
            </w:r>
          </w:p>
        </w:tc>
      </w:tr>
      <w:tr w:rsidR="00AB6287" w:rsidRPr="002D61CC" w14:paraId="3B769EF2" w14:textId="77777777" w:rsidTr="008232D4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0BA9C59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37FB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: Gend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50E8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9B0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ADEA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AC1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F680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67EA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4690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D1E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C78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877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149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79F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9AEE" w14:textId="32268E58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62E5" w14:textId="2A968FDB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6 – 1.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D225" w14:textId="61151A2E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320</w:t>
            </w:r>
          </w:p>
        </w:tc>
      </w:tr>
      <w:tr w:rsidR="00AB6287" w:rsidRPr="002D61CC" w14:paraId="031504AB" w14:textId="77777777" w:rsidTr="008232D4">
        <w:trPr>
          <w:trHeight w:hRule="exact" w:val="397"/>
        </w:trPr>
        <w:tc>
          <w:tcPr>
            <w:tcW w:w="4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C8B0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E283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:Ag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A9BC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7FA31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5E0C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DD862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3257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1BF8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D1102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23C7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75B2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1D066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4A6F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6C16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74F0F" w14:textId="229F8263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0D1FC" w14:textId="47FC2084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47ABB" w14:textId="5ED6C9D3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14</w:t>
            </w:r>
          </w:p>
        </w:tc>
      </w:tr>
      <w:tr w:rsidR="00AB6287" w:rsidRPr="002D61CC" w14:paraId="502E8F57" w14:textId="77777777" w:rsidTr="008232D4">
        <w:trPr>
          <w:trHeight w:hRule="exact" w:val="397"/>
        </w:trPr>
        <w:tc>
          <w:tcPr>
            <w:tcW w:w="4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4F98F" w14:textId="77777777" w:rsidR="008232D4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OW/Obese</w:t>
            </w:r>
          </w:p>
          <w:p w14:paraId="165CCD29" w14:textId="6A353555" w:rsidR="003D61A8" w:rsidRPr="00881985" w:rsidRDefault="003D61A8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(n = 446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7616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-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09F82" w14:textId="54516958" w:rsidR="008232D4" w:rsidRPr="00E07C44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1.0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41811" w14:textId="1A81DB80" w:rsidR="008232D4" w:rsidRPr="00E07C44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1.01 – 1.07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C214F" w14:textId="64D6F6E2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0.00</w:t>
            </w:r>
            <w:r w:rsidR="007D71BA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5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6CB70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74533" w14:textId="5586A7DA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1.0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6BA9A" w14:textId="04C8EB50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0.99 – 1.06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17034" w14:textId="060BFD2A" w:rsidR="008232D4" w:rsidRPr="00F467D8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0.0</w:t>
            </w:r>
            <w:r w:rsidR="00A72E9C"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79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A2E97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A3D6E" w14:textId="2FE685D1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3985A" w14:textId="6E945861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6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8840B" w14:textId="786E8E8E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127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E818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CB2E6" w14:textId="7B381285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7EFA1" w14:textId="207B7DD6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0D7AA" w14:textId="79834C94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083</w:t>
            </w:r>
          </w:p>
        </w:tc>
      </w:tr>
      <w:tr w:rsidR="00AB6287" w:rsidRPr="002D61CC" w14:paraId="49F70866" w14:textId="77777777" w:rsidTr="008232D4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253DDCB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1A3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PHQ-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D533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CCD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EAC3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28B0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A65B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B04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3923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D246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AA1D" w14:textId="5F200B08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D67B" w14:textId="31E4F0C0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4 – 1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EC25" w14:textId="28FCF219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16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1E1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00B9" w14:textId="04650832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8497" w14:textId="7FE37A82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4 – 1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3DFE" w14:textId="5313EA0A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176</w:t>
            </w:r>
          </w:p>
        </w:tc>
      </w:tr>
      <w:tr w:rsidR="00AB6287" w:rsidRPr="002D61CC" w14:paraId="6CD8BA09" w14:textId="77777777" w:rsidTr="008232D4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250A1AB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499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Sitting h/week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729B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74DB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D98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5C4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893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43F6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3DC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26F4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3DCE" w14:textId="66DB5BE6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AF2D" w14:textId="0861765A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0 – 1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12B0" w14:textId="1E060E79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01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AC67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A351" w14:textId="41E818B1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213D" w14:textId="6C3B4E89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0 – 1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C739" w14:textId="2FCCD7DC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011</w:t>
            </w:r>
          </w:p>
        </w:tc>
      </w:tr>
      <w:tr w:rsidR="00AB6287" w:rsidRPr="002D61CC" w14:paraId="7756BC56" w14:textId="77777777" w:rsidTr="008232D4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5165CD6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A6A3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: Gend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A576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8F6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80E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B147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DEE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779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1842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5B70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D21F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C19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490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4739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24D4" w14:textId="63F0C4BD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D207" w14:textId="15176091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1 – 1.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176E" w14:textId="0BBCB98D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380</w:t>
            </w:r>
          </w:p>
        </w:tc>
      </w:tr>
      <w:tr w:rsidR="00AB6287" w:rsidRPr="002D61CC" w14:paraId="1B1EF00A" w14:textId="77777777" w:rsidTr="00554935">
        <w:trPr>
          <w:trHeight w:hRule="exact" w:val="397"/>
        </w:trPr>
        <w:tc>
          <w:tcPr>
            <w:tcW w:w="4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4263A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B69F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:Ag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E16D5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EAFE3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E6E62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D740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9F761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42A38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461FC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FF0D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832D7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332CE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0D45D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FD138" w14:textId="7777777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A3E98" w14:textId="2D951C97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FFA41" w14:textId="344D1866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04975" w14:textId="4BBBCDA9" w:rsidR="008232D4" w:rsidRPr="00881985" w:rsidRDefault="008232D4" w:rsidP="008232D4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57</w:t>
            </w:r>
          </w:p>
        </w:tc>
      </w:tr>
      <w:tr w:rsidR="00AB6287" w:rsidRPr="002D61CC" w14:paraId="448AFB02" w14:textId="77777777" w:rsidTr="00B54341">
        <w:trPr>
          <w:trHeight w:hRule="exact" w:val="397"/>
        </w:trPr>
        <w:tc>
          <w:tcPr>
            <w:tcW w:w="4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7D2C1D" w14:textId="5B326E2A" w:rsidR="00554935" w:rsidRPr="006834AC" w:rsidRDefault="00554935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entral obesity</w:t>
            </w:r>
            <w:r w:rsidR="006834AC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 xml:space="preserve"> </w:t>
            </w:r>
            <w:r w:rsidR="006834AC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vertAlign w:val="superscript"/>
                <w:lang w:eastAsia="de-DE"/>
                <w14:ligatures w14:val="none"/>
              </w:rPr>
              <w:t>a</w:t>
            </w:r>
          </w:p>
          <w:p w14:paraId="5C20FE0F" w14:textId="3A987385" w:rsidR="005B38BE" w:rsidRPr="00881985" w:rsidRDefault="005B38BE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(n = 803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F6787" w14:textId="52770682" w:rsidR="00554935" w:rsidRPr="00881985" w:rsidRDefault="00554935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-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39D54" w14:textId="76A084B1" w:rsidR="00554935" w:rsidRPr="00A91127" w:rsidRDefault="00A91127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  <w:r w:rsidRPr="00A91127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1.04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77FF2" w14:textId="70AB28E8" w:rsidR="00554935" w:rsidRPr="00A91127" w:rsidRDefault="00A91127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  <w:r w:rsidRPr="00A91127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1.01 – 1.07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45E5A" w14:textId="7500DE77" w:rsidR="00554935" w:rsidRPr="00881985" w:rsidRDefault="00A91127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0.01</w:t>
            </w:r>
            <w:r w:rsidR="00EF69B1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  <w:t>5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46AB4" w14:textId="77777777" w:rsidR="00554935" w:rsidRPr="00881985" w:rsidRDefault="00554935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E4438" w14:textId="246C3E57" w:rsidR="00554935" w:rsidRPr="00881985" w:rsidRDefault="00AB6287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1.0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C0776" w14:textId="28C3DCC0" w:rsidR="00554935" w:rsidRPr="00881985" w:rsidRDefault="00AB6287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0.99 – 1.0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72205" w14:textId="09DACD27" w:rsidR="00554935" w:rsidRPr="00AB6287" w:rsidRDefault="00AB6287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  <w:r w:rsidRPr="00AB6287"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0.2</w:t>
            </w:r>
            <w:r w:rsidR="00EF69B1"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  <w:t>12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0DFB9" w14:textId="77777777" w:rsidR="00554935" w:rsidRPr="00881985" w:rsidRDefault="00554935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3A81B" w14:textId="3801F2EA" w:rsidR="00554935" w:rsidRPr="00881985" w:rsidRDefault="00C903B3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4DCDD" w14:textId="3F5971B1" w:rsidR="00554935" w:rsidRPr="00881985" w:rsidRDefault="00C903B3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5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9E7F2" w14:textId="43D05E3E" w:rsidR="00554935" w:rsidRPr="00881985" w:rsidRDefault="00C903B3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267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40AB4" w14:textId="77777777" w:rsidR="00554935" w:rsidRPr="00881985" w:rsidRDefault="00554935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B626C" w14:textId="079FCC09" w:rsidR="00554935" w:rsidRDefault="004A0EC3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BAA90" w14:textId="1AC53F54" w:rsidR="00554935" w:rsidRDefault="004A0EC3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1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B54A4" w14:textId="0B7659F7" w:rsidR="00554935" w:rsidRDefault="004A0EC3" w:rsidP="00554935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078</w:t>
            </w:r>
          </w:p>
        </w:tc>
      </w:tr>
      <w:tr w:rsidR="00AB6287" w:rsidRPr="002D61CC" w14:paraId="025D6A27" w14:textId="77777777" w:rsidTr="00B54341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45651921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EE50" w14:textId="3B417F2C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PHQ-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5F68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0BA5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A43C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9632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D482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38A0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0AD8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ED90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9922" w14:textId="5A7EF6B2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95CD" w14:textId="53CAEE18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5 – 1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BB42" w14:textId="084822A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25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8806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3F18" w14:textId="01B4317F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71A7" w14:textId="379AE26D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5 – 1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1020" w14:textId="2A266615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252</w:t>
            </w:r>
          </w:p>
        </w:tc>
      </w:tr>
      <w:tr w:rsidR="00AB6287" w:rsidRPr="002D61CC" w14:paraId="29C8653B" w14:textId="77777777" w:rsidTr="00B54341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214E27CE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CDF2" w14:textId="5AB87B92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Sitting h/week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9B06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146B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FB2E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D0ED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FD4D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275A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59E7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9ADC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9648" w14:textId="0F49252B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1003" w14:textId="04239414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2458" w14:textId="310B8205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62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3B54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ECEC" w14:textId="5241882C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C052" w14:textId="4933769D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F888" w14:textId="2A627504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625</w:t>
            </w:r>
          </w:p>
        </w:tc>
      </w:tr>
      <w:tr w:rsidR="00AB6287" w:rsidRPr="002D61CC" w14:paraId="3A5150D0" w14:textId="77777777" w:rsidTr="00B54341">
        <w:trPr>
          <w:trHeight w:hRule="exact" w:val="397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</w:tcPr>
          <w:p w14:paraId="51DD231E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0480" w14:textId="72697FE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: Gende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6ABC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65AB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33E1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01A5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1F02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8A88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7872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7CC4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2C64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D337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CB7B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1A1B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515A" w14:textId="2FE60B2F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D7D7" w14:textId="47B72BED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0 – 1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2D65" w14:textId="4E929AD4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164</w:t>
            </w:r>
          </w:p>
        </w:tc>
      </w:tr>
      <w:tr w:rsidR="00AB6287" w:rsidRPr="002D61CC" w14:paraId="79028C7A" w14:textId="77777777" w:rsidTr="006834AC">
        <w:trPr>
          <w:trHeight w:hRule="exact" w:val="397"/>
        </w:trPr>
        <w:tc>
          <w:tcPr>
            <w:tcW w:w="4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68D8F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17A1E" w14:textId="545CC863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eastAsia="de-DE"/>
                <w14:ligatures w14:val="none"/>
              </w:rPr>
              <w:t>CSI:Age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6C291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2FD49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B8D5F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B43AA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F958B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8C598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138B9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b/>
                <w:bCs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A0F9C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5BE00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6AFD0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37FAE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5E3C5" w14:textId="77777777" w:rsidR="00C903B3" w:rsidRPr="00881985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FC0D4" w14:textId="09A6AFB1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561B1" w14:textId="37B62716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9 – 1.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1A84D" w14:textId="5B34FC42" w:rsidR="00C903B3" w:rsidRDefault="00C903B3" w:rsidP="00C903B3">
            <w:pPr>
              <w:spacing w:line="276" w:lineRule="auto"/>
              <w:jc w:val="center"/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Cs w:val="20"/>
                <w:lang w:eastAsia="de-DE"/>
                <w14:ligatures w14:val="none"/>
              </w:rPr>
              <w:t>0.980</w:t>
            </w:r>
          </w:p>
        </w:tc>
      </w:tr>
      <w:tr w:rsidR="006834AC" w:rsidRPr="00B941E7" w14:paraId="52FA05F0" w14:textId="77777777" w:rsidTr="008D2F04">
        <w:trPr>
          <w:trHeight w:hRule="exact" w:val="190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798CF" w14:textId="77777777" w:rsidR="006834AC" w:rsidRPr="00881985" w:rsidRDefault="006834AC" w:rsidP="006834AC">
            <w:pPr>
              <w:spacing w:line="276" w:lineRule="auto"/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Model 1: adjusted for age, gender, and ethnicity.</w:t>
            </w:r>
          </w:p>
          <w:p w14:paraId="1B0E3C82" w14:textId="77777777" w:rsidR="006834AC" w:rsidRPr="00881985" w:rsidRDefault="006834AC" w:rsidP="006834AC">
            <w:pPr>
              <w:spacing w:line="276" w:lineRule="auto"/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Model 2: additionally adjusted for wealth and education.</w:t>
            </w:r>
          </w:p>
          <w:p w14:paraId="0C33F71C" w14:textId="77777777" w:rsidR="006834AC" w:rsidRPr="00881985" w:rsidRDefault="006834AC" w:rsidP="006834AC">
            <w:pPr>
              <w:spacing w:line="276" w:lineRule="auto"/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</w:pPr>
            <w:r w:rsidRPr="00881985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Model 3: additionally adjusted for PHQ-9 and sitting time.</w:t>
            </w:r>
          </w:p>
          <w:p w14:paraId="409BA345" w14:textId="77777777" w:rsidR="006834AC" w:rsidRPr="00881985" w:rsidRDefault="006834AC" w:rsidP="006834AC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81985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Model 4: additionally adjusted for </w:t>
            </w:r>
            <w:r w:rsidRPr="0088198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eraction terms between CSI-4 and age/gender.</w:t>
            </w:r>
          </w:p>
          <w:p w14:paraId="7064E80D" w14:textId="7F7712AC" w:rsidR="006834AC" w:rsidRPr="0069188C" w:rsidRDefault="006834AC" w:rsidP="006834AC">
            <w:pPr>
              <w:spacing w:line="276" w:lineRule="auto"/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</w:pPr>
            <w:r w:rsidRPr="0068192F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BMI: Body Mass Index</w:t>
            </w:r>
            <w:r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; UW: underweight</w:t>
            </w:r>
            <w:r w:rsidR="00B941E7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(</w:t>
            </w:r>
            <w:r w:rsidR="00883ED8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&lt; 18.5 kg/m</w:t>
            </w:r>
            <w:r w:rsidR="00883ED8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="00883ED8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)</w:t>
            </w:r>
            <w:r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;</w:t>
            </w:r>
            <w:r w:rsidR="00883ED8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normal (18.5 – 25.0 kg/m</w:t>
            </w:r>
            <w:r w:rsidR="00883ED8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="00883ED8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)</w:t>
            </w:r>
            <w:r w:rsidR="0069188C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;</w:t>
            </w:r>
            <w:r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OW: overweight</w:t>
            </w:r>
            <w:r w:rsidR="0069188C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(25.0 – 30.0 kg/m</w:t>
            </w:r>
            <w:r w:rsidR="0069188C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="0069188C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); Obese (&gt;30.0 kg/m</w:t>
            </w:r>
            <w:r w:rsidR="0069188C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="0069188C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)</w:t>
            </w:r>
            <w:r w:rsidR="00FB5852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.</w:t>
            </w:r>
            <w:r w:rsidR="0069188C" w:rsidRPr="005137A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</w:t>
            </w:r>
          </w:p>
          <w:p w14:paraId="3E1DB86C" w14:textId="0065A8B4" w:rsidR="00211A38" w:rsidRDefault="00211A38" w:rsidP="006834AC">
            <w:pPr>
              <w:spacing w:line="276" w:lineRule="auto"/>
              <w:rPr>
                <w:rFonts w:ascii="Times New Roman" w:eastAsia="Microsoft YaHei" w:hAnsi="Times New Roman" w:cs="Times New Roman"/>
                <w:kern w:val="0"/>
                <w:sz w:val="20"/>
                <w:szCs w:val="18"/>
                <w:lang w:val="en-GB" w:eastAsia="de-DE"/>
                <w14:ligatures w14:val="none"/>
              </w:rPr>
            </w:pPr>
            <w:r>
              <w:rPr>
                <w:rFonts w:ascii="Times New Roman" w:eastAsia="Times New Roman" w:hAnsi="Times New Roman" w:cs="Arial"/>
                <w:kern w:val="0"/>
                <w:sz w:val="20"/>
                <w:szCs w:val="18"/>
                <w:vertAlign w:val="superscript"/>
                <w:lang w:val="en-GB" w:eastAsia="de-DE"/>
                <w14:ligatures w14:val="none"/>
              </w:rPr>
              <w:t>a</w:t>
            </w:r>
            <w:r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central obesity defined as </w:t>
            </w:r>
            <w:r w:rsidR="00153950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a </w:t>
            </w:r>
            <w:r w:rsidR="005057CD">
              <w:rPr>
                <w:rFonts w:ascii="Times New Roman" w:eastAsia="Times New Roman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waist circumference </w:t>
            </w:r>
            <w:r w:rsidR="005057CD" w:rsidRPr="005057CD">
              <w:rPr>
                <w:rFonts w:ascii="Times New Roman" w:eastAsia="Microsoft YaHei" w:hAnsi="Times New Roman" w:cs="Times New Roman"/>
                <w:kern w:val="0"/>
                <w:sz w:val="20"/>
                <w:szCs w:val="18"/>
                <w:lang w:val="en-GB" w:eastAsia="de-DE"/>
                <w14:ligatures w14:val="none"/>
              </w:rPr>
              <w:t>≥</w:t>
            </w:r>
            <w:r w:rsidR="005057CD">
              <w:rPr>
                <w:rFonts w:ascii="Times New Roman" w:eastAsia="Microsoft YaHei" w:hAnsi="Times New Roman" w:cs="Times New Roman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94 cm in men or </w:t>
            </w:r>
            <w:r w:rsidR="002F3B45" w:rsidRPr="005057CD">
              <w:rPr>
                <w:rFonts w:ascii="Times New Roman" w:eastAsia="Microsoft YaHei" w:hAnsi="Times New Roman" w:cs="Times New Roman"/>
                <w:kern w:val="0"/>
                <w:sz w:val="20"/>
                <w:szCs w:val="18"/>
                <w:lang w:val="en-GB" w:eastAsia="de-DE"/>
                <w14:ligatures w14:val="none"/>
              </w:rPr>
              <w:t>≥</w:t>
            </w:r>
            <w:r w:rsidR="002F3B45">
              <w:rPr>
                <w:rFonts w:ascii="Times New Roman" w:eastAsia="Microsoft YaHei" w:hAnsi="Times New Roman" w:cs="Times New Roman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80 cm in women </w:t>
            </w:r>
            <w:r w:rsidR="008D2F04">
              <w:rPr>
                <w:rFonts w:ascii="Times New Roman" w:eastAsia="Microsoft YaHei" w:hAnsi="Times New Roman" w:cs="Times New Roman"/>
                <w:kern w:val="0"/>
                <w:sz w:val="20"/>
                <w:szCs w:val="18"/>
                <w:lang w:val="en-GB" w:eastAsia="de-DE"/>
                <w14:ligatures w14:val="none"/>
              </w:rPr>
              <w:t>according to</w:t>
            </w:r>
            <w:r w:rsidR="002F3B45">
              <w:rPr>
                <w:rFonts w:ascii="Times New Roman" w:eastAsia="Microsoft YaHei" w:hAnsi="Times New Roman" w:cs="Times New Roman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International Diabetes Federation (IDF)</w:t>
            </w:r>
          </w:p>
          <w:p w14:paraId="231AB763" w14:textId="345A195E" w:rsidR="008D2F04" w:rsidRPr="005057CD" w:rsidRDefault="008D2F04" w:rsidP="006834AC">
            <w:pPr>
              <w:spacing w:line="276" w:lineRule="auto"/>
              <w:rPr>
                <w:rFonts w:ascii="Times New Roman" w:eastAsia="Times New Roman" w:hAnsi="Times New Roman" w:cs="Arial"/>
                <w:kern w:val="0"/>
                <w:sz w:val="24"/>
                <w:lang w:val="en-US" w:eastAsia="de-DE"/>
                <w14:ligatures w14:val="none"/>
              </w:rPr>
            </w:pPr>
            <w:r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Prevalence of </w:t>
            </w:r>
            <w:r w:rsidR="00C04114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underweight, normal, overweight</w:t>
            </w:r>
            <w:r w:rsidR="00F91143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(n = 346)</w:t>
            </w:r>
            <w:r w:rsidR="000D7074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>, and obese</w:t>
            </w:r>
            <w:r w:rsidR="00F91143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(n =</w:t>
            </w:r>
            <w:r w:rsidR="000D7074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 </w:t>
            </w:r>
            <w:r w:rsidR="00A35D37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100) </w:t>
            </w:r>
            <w:r w:rsidR="000D7074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was 14.3%, 65.6%, 15.6%, and </w:t>
            </w:r>
            <w:r w:rsidR="00153950">
              <w:rPr>
                <w:rFonts w:ascii="Times New Roman" w:eastAsia="Microsoft YaHei" w:hAnsi="Times New Roman" w:cs="Arial"/>
                <w:kern w:val="0"/>
                <w:sz w:val="20"/>
                <w:szCs w:val="18"/>
                <w:lang w:val="en-GB" w:eastAsia="de-DE"/>
                <w14:ligatures w14:val="none"/>
              </w:rPr>
              <w:t xml:space="preserve">4.5% respectively </w:t>
            </w:r>
          </w:p>
        </w:tc>
      </w:tr>
    </w:tbl>
    <w:p w14:paraId="5CC2B222" w14:textId="77777777" w:rsidR="00F93B36" w:rsidRDefault="00F93B36">
      <w:pPr>
        <w:rPr>
          <w:lang w:val="en-US"/>
        </w:rPr>
      </w:pPr>
    </w:p>
    <w:p w14:paraId="18152974" w14:textId="77777777" w:rsidR="00B90232" w:rsidRDefault="00B90232">
      <w:pPr>
        <w:rPr>
          <w:lang w:val="en-US"/>
        </w:rPr>
      </w:pPr>
    </w:p>
    <w:p w14:paraId="5EC82838" w14:textId="77777777" w:rsidR="00573BD6" w:rsidRDefault="00573BD6">
      <w:pPr>
        <w:rPr>
          <w:lang w:val="en-US"/>
        </w:rPr>
      </w:pPr>
    </w:p>
    <w:sectPr w:rsidR="00573BD6" w:rsidSect="00374E5B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5B"/>
    <w:rsid w:val="000600BC"/>
    <w:rsid w:val="000D7074"/>
    <w:rsid w:val="00153950"/>
    <w:rsid w:val="00211A38"/>
    <w:rsid w:val="002F3B45"/>
    <w:rsid w:val="00374E5B"/>
    <w:rsid w:val="003A6373"/>
    <w:rsid w:val="003D61A8"/>
    <w:rsid w:val="00444D3A"/>
    <w:rsid w:val="004A0EC3"/>
    <w:rsid w:val="005057CD"/>
    <w:rsid w:val="005137A0"/>
    <w:rsid w:val="00554935"/>
    <w:rsid w:val="00573BD6"/>
    <w:rsid w:val="005759BA"/>
    <w:rsid w:val="005B38BE"/>
    <w:rsid w:val="006733C5"/>
    <w:rsid w:val="006834AC"/>
    <w:rsid w:val="0069188C"/>
    <w:rsid w:val="007D71BA"/>
    <w:rsid w:val="007E0D13"/>
    <w:rsid w:val="008232D4"/>
    <w:rsid w:val="00883ED8"/>
    <w:rsid w:val="008A2D79"/>
    <w:rsid w:val="008D2F04"/>
    <w:rsid w:val="00A35D37"/>
    <w:rsid w:val="00A64D47"/>
    <w:rsid w:val="00A72E9C"/>
    <w:rsid w:val="00A91127"/>
    <w:rsid w:val="00AB6287"/>
    <w:rsid w:val="00B1685C"/>
    <w:rsid w:val="00B53940"/>
    <w:rsid w:val="00B90232"/>
    <w:rsid w:val="00B941E7"/>
    <w:rsid w:val="00C04114"/>
    <w:rsid w:val="00C33E06"/>
    <w:rsid w:val="00C903B3"/>
    <w:rsid w:val="00CE3DC8"/>
    <w:rsid w:val="00CF0BC2"/>
    <w:rsid w:val="00D33DDF"/>
    <w:rsid w:val="00E74A9A"/>
    <w:rsid w:val="00E84CCE"/>
    <w:rsid w:val="00EF69B1"/>
    <w:rsid w:val="00F61EC1"/>
    <w:rsid w:val="00F91143"/>
    <w:rsid w:val="00F93B36"/>
    <w:rsid w:val="00FB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290CE"/>
  <w15:chartTrackingRefBased/>
  <w15:docId w15:val="{53C49EAC-070B-4820-B5F5-6D11FF54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E5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E5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660</Characters>
  <Application>Microsoft Office Word</Application>
  <DocSecurity>0</DocSecurity>
  <Lines>415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rniawan</dc:creator>
  <cp:keywords/>
  <dc:description/>
  <cp:lastModifiedBy>Lukas Kurniawan</cp:lastModifiedBy>
  <cp:revision>44</cp:revision>
  <dcterms:created xsi:type="dcterms:W3CDTF">2023-07-22T11:26:00Z</dcterms:created>
  <dcterms:modified xsi:type="dcterms:W3CDTF">2024-01-25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50e44-18a5-430f-9ca8-bea155502158</vt:lpwstr>
  </property>
</Properties>
</file>